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4F4" w:rsidRDefault="00BC44F4" w:rsidP="00BC44F4">
      <w:pPr>
        <w:rPr>
          <w:rFonts w:asciiTheme="majorHAnsi" w:hAnsiTheme="majorHAnsi"/>
          <w:color w:val="000000"/>
          <w:sz w:val="20"/>
        </w:rPr>
      </w:pPr>
      <w:r w:rsidRPr="00132A28">
        <w:rPr>
          <w:rFonts w:asciiTheme="majorHAnsi" w:hAnsiTheme="majorHAnsi"/>
          <w:b/>
          <w:color w:val="000000"/>
          <w:sz w:val="20"/>
        </w:rPr>
        <w:t xml:space="preserve">Supplementary Table 3: </w:t>
      </w:r>
      <w:r w:rsidRPr="00132A28">
        <w:rPr>
          <w:rFonts w:asciiTheme="majorHAnsi" w:hAnsiTheme="majorHAnsi"/>
          <w:color w:val="000000"/>
          <w:sz w:val="20"/>
        </w:rPr>
        <w:t>Pathway analysis of genes harbouring protein truncating mutations in 412 HGSOC cases</w:t>
      </w:r>
    </w:p>
    <w:tbl>
      <w:tblPr>
        <w:tblW w:w="8028" w:type="dxa"/>
        <w:tblInd w:w="92" w:type="dxa"/>
        <w:tblLook w:val="0000" w:firstRow="0" w:lastRow="0" w:firstColumn="0" w:lastColumn="0" w:noHBand="0" w:noVBand="0"/>
      </w:tblPr>
      <w:tblGrid>
        <w:gridCol w:w="4906"/>
        <w:gridCol w:w="789"/>
        <w:gridCol w:w="1189"/>
        <w:gridCol w:w="770"/>
        <w:gridCol w:w="770"/>
      </w:tblGrid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Num. of 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rmalized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Enrich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NA_REPAI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LIPID_BIOSYNTHET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FATTY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3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PROTEIN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ENDOGENOUS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7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DNA_DAMAGE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8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LIP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5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NA_RECOMBIN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ONOCARBOXYLIC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TRANSCRIP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NA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9E-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</w:t>
            </w:r>
          </w:p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UCLEOBASENUCLEOSIDENUCLEOTID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D_NUCLEIC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4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CELL_PROLIFER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DEVELOPMENTAL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6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CELLULAR_PROTEIN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5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CELLULAR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7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PROLIFERATION_GO_000828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7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PROGRAMMED_CELL_DEAT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6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APOPTO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0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CHEMICAL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1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PROTEIN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5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ONOVALENT_INORGANIC_CATION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1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CELL_PROLIFER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6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GRAMMED_CELL_DEAT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5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LIP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8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POPTOSIS_GO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8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DEVELOPMENTAL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BIOSYNTHET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6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CYCLE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5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CELLULAR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1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STR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RGANIC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CARBOXYLIC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9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HROMOSOME_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_PHASE_OF_MITOTIC_CELL_CYCL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ON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CRETORY_PATHWA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BIOLOGICAL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8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NTRACELLULAR_SIGNALING_CASCAD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1E-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POPTOTIC_PROGRA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AMINO_ACID_AUTOPHOSPHORY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AUTOPROCESS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ATION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NA_PROCESS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TAL_ION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T_TRANSLATIONAL_PROTEIN_MODIFIC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RGANELLE_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PRODUCTIVE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_PHA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OFACTOR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EPHOSPHORY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MBRANE_LIP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MEMBRANE_RECEPTOR_PROTEIN_TYROSIN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KINASE_SIGNALING_PATHWA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PROCESS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CRE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CATALYTIC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CRETION_BY_CEL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CELLULAR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BIOSYNTHET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TRANSCRIP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CYCLE_GO_000704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CELLULAR_COMPONENT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NUCLEOBASENUCLEOSIDENUCLEOTID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D_NUCLEIC_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AMINO_ACID_DEPHOSPHORY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CATALYTIC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VESICLE_MEDIATED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TERO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LOCOMOTORY_BEHAVIO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UCLEOBASENUCLEOSIDENUCLEOTIDE_AND_NUCLEIC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CID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MOLECULAR_FUN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IGNAL_TRANS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CTIN_CYTOSKELETON_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SIGNAL_TRANS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AS_PROTEIN_SIGNAL_TRANS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CYCLE_PHA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ITOTIC_CELL_CYCL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ESTABLISHMENT_OF_LOCALIZ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PROTEIN_KIN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SIGNAL_TRANS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KIN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MMUNE_RESPON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TRANSFER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GENE_EXPRESS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USCLE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TRANSCRIPTION_FROM_RNA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LYMERASE_II_PROMOT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BIOPOLYMER_MODIFIC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PRO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HYDROL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RNA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MODIFICATION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CELLULAR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MALL_GTPASE_MEDIATED_SIGNAL_TRANS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CELLULAR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CTIN_FILAMENT_BASED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G_PROTEIN_COUPLED_RECEPTOR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SIGNALING_PATHWA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HYDROL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APKKK_CASCADE_GO_000016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ENZYME_LINKED_RECEPTOR_PROTEIN_SIGNALING_PATHWA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TRANSCRIPTIONDNA_DEPEND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MMUNE_SYSTEM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BIOLOGICAL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CATALYTIC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HROMATIN_MODIFIC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ESTABLISHMENT_AND_OR_MAINTENANC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F_CHROMATIN_ARCHITECTUR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AMP_MEDIATED_SIGNAL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YSTEM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G_PROTEIN_SIGNALING_COUPLED_TO_CAMP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UCLEOTIDE_SECOND_MESSENG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BIOPOLYMER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_KAPPAB_KINASE_NF_KAPPAB_CASCAD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BEHAVIO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AMINO_ACID_PHOSPHORY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YTOSKELETON_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NA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IBONUCLEOPROTEIN_COMPLEX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BIOGENESIS_AND_ASSEMBL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NSORY_PERCEP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SURFACE_RECEPTOR_LINKED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IGNAL_TRANSDUCTION_GO_000716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DEFENSE_RESPON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TRANSFERASE_ACTIV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RESPONSE_TO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LOCALIZ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HEMICAL_HOMEOSTA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COND_MESSENGER_MEDIATED_SIGNAL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KINASE_CASCAD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ESTABLISHMENT_OF_CELLULAR_LOCALIZ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MBRANE_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CRIPTION_DNA_DEPEND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NA_BIOSYNTHET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PROTEIN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TI_APOPTO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MACROMOLECUL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EXTRACELLULAR_STRUCTURE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RGANIZATION_AND_B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BIOLOGICAL_QUALIT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EXUAL_REPRODUC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CELL_SIGNAL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YCLIC_NUCLEOTIDE_MEDIATED_SIGNAL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EXTERNAL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G_PROTEIN_SIGNALING_COUPLED_TO_CYCLIC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UCLEOTIDE_SECOND_MESSENG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CRIPTION_FROM_RNA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LYMERASE_II_PROMOT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NA_DEPENDENT_DNA_REPLIC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COMPONENT_ASSEMBL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NA_REPLIC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CATION_HOMEOSTA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_MIGR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ATION_HOMEOSTA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EFENSE_RESPON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OSITIVE_REGULATION_OF_I_KAPPAB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KINASE_NF_KAPPAB_CASCAD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7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WOUND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ACROMOLECULE_LOCALIZ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ISSUE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HOMEOSTAT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TARGETIN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APOPTO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GRAMMED_CELL_DEAT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SPONSE_TO_ABIOTIC_STIMULU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1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IN_LOCALIZ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UROLOGICAL_SYSTEM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I_KAPPAB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KINASE_NF_KAPPAB_CASCAD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4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NFLAMMATORY_RESPON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GENERATION_OF_PRECURSOR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ETABOLITES_AND_ENERG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CA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KELETAL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8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MICROTUBULE_BASED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REGULATION_OF_TRANS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ON_HOMEOSTA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0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NEGATIVE_REGULATION_OF_</w:t>
            </w:r>
          </w:p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DEVELOPMENTAL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2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A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3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ORGAN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ATOMICAL_STRUCTURE_DEVELOPMEN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NTRACELLULAR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INTRACELLULAR_PROTEIN_TRANSPORT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ATOMICAL_STRUCTURE_MORPH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CARBOHYDRATE_METABOLIC_PROCES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CELLULAR_HOMEOSTA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5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ATOMICAL_STRUCTURE_FORM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SYNAPTIC_TRANSMISS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7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6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FEMALE_PREGNANC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8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MISSION_OF_NERVE_IMPUL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C44F4" w:rsidRPr="002009EB" w:rsidTr="00C24720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009EB">
              <w:rPr>
                <w:rFonts w:ascii="Calibri" w:hAnsi="Calibri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9.9E-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44F4" w:rsidRPr="002009EB" w:rsidRDefault="00BC44F4" w:rsidP="00C2472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09EB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</w:tbl>
    <w:p w:rsidR="00BC44F4" w:rsidRPr="00132A28" w:rsidRDefault="00BC44F4" w:rsidP="00BC44F4">
      <w:pPr>
        <w:rPr>
          <w:rFonts w:asciiTheme="majorHAnsi" w:hAnsiTheme="majorHAnsi"/>
          <w:color w:val="000000"/>
          <w:sz w:val="20"/>
        </w:rPr>
      </w:pPr>
      <w:r w:rsidRPr="00132A28">
        <w:rPr>
          <w:rFonts w:asciiTheme="majorHAnsi" w:hAnsiTheme="majorHAnsi"/>
          <w:color w:val="000000"/>
          <w:sz w:val="20"/>
        </w:rPr>
        <w:t xml:space="preserve"> </w:t>
      </w:r>
    </w:p>
    <w:p w:rsidR="00936698" w:rsidRDefault="00BC44F4" w:rsidP="00BC44F4">
      <w:pPr>
        <w:rPr>
          <w:rFonts w:hint="eastAsia"/>
        </w:rPr>
      </w:pPr>
      <w:r w:rsidRPr="00132A28">
        <w:rPr>
          <w:rFonts w:asciiTheme="majorHAnsi" w:hAnsiTheme="majorHAnsi"/>
          <w:color w:val="000000"/>
          <w:sz w:val="20"/>
        </w:rPr>
        <w:br w:type="page"/>
      </w:r>
      <w:bookmarkStart w:id="0" w:name="_GoBack"/>
      <w:bookmarkEnd w:id="0"/>
    </w:p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Helvetica"/>
    <w:panose1 w:val="00000000000000000000"/>
    <w:charset w:val="00"/>
    <w:family w:val="roman"/>
    <w:notTrueType/>
    <w:pitch w:val="default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4F4"/>
    <w:rsid w:val="004A36A3"/>
    <w:rsid w:val="00936698"/>
    <w:rsid w:val="00BC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7</Words>
  <Characters>8705</Characters>
  <Application>Microsoft Macintosh Word</Application>
  <DocSecurity>0</DocSecurity>
  <Lines>72</Lines>
  <Paragraphs>20</Paragraphs>
  <ScaleCrop>false</ScaleCrop>
  <Company>cc</Company>
  <LinksUpToDate>false</LinksUpToDate>
  <CharactersWithSpaces>10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1-30T03:04:00Z</dcterms:created>
  <dcterms:modified xsi:type="dcterms:W3CDTF">2017-01-30T03:04:00Z</dcterms:modified>
</cp:coreProperties>
</file>